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13C" w:rsidRPr="00087E99" w:rsidRDefault="0098213C" w:rsidP="0098213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7E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2521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87E99">
        <w:rPr>
          <w:rFonts w:ascii="Times New Roman" w:hAnsi="Times New Roman" w:cs="Times New Roman"/>
          <w:b/>
          <w:sz w:val="24"/>
          <w:szCs w:val="24"/>
          <w:lang w:val="en-US"/>
        </w:rPr>
        <w:t>1. Characteristics of human subjects in experiments reported in Fig. 1: patients with HAE with C1-INH deficiency (HAE-1, HAE-2</w:t>
      </w:r>
      <w:r w:rsidR="00A97F6C" w:rsidRPr="00087E99">
        <w:rPr>
          <w:rFonts w:ascii="Times New Roman" w:hAnsi="Times New Roman" w:cs="Times New Roman"/>
          <w:b/>
          <w:sz w:val="24"/>
          <w:szCs w:val="24"/>
          <w:lang w:val="en-US"/>
        </w:rPr>
        <w:t>; 6 females, 3 males</w:t>
      </w:r>
      <w:r w:rsidRPr="00087E99">
        <w:rPr>
          <w:rFonts w:ascii="Times New Roman" w:hAnsi="Times New Roman" w:cs="Times New Roman"/>
          <w:b/>
          <w:sz w:val="24"/>
          <w:szCs w:val="24"/>
          <w:lang w:val="en-US"/>
        </w:rPr>
        <w:t>) or healthy volunteers</w:t>
      </w:r>
      <w:r w:rsidR="00A97F6C" w:rsidRPr="00087E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5 females, 2 males)</w:t>
      </w:r>
      <w:r w:rsidRPr="00087E9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C3ECF" w:rsidRPr="00087E99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98213C" w:rsidRPr="00087E99" w:rsidRDefault="0098213C" w:rsidP="0098213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181"/>
        <w:gridCol w:w="1164"/>
        <w:gridCol w:w="2706"/>
        <w:gridCol w:w="1957"/>
        <w:gridCol w:w="781"/>
        <w:gridCol w:w="1067"/>
      </w:tblGrid>
      <w:tr w:rsidR="00A97F6C" w:rsidRPr="00087E99" w:rsidTr="0029056A"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range (yr)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proximate frequency of attacks: ever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hylactic treatmen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4 (g/l)</w:t>
            </w:r>
          </w:p>
        </w:tc>
        <w:tc>
          <w:tcPr>
            <w:tcW w:w="0" w:type="auto"/>
          </w:tcPr>
          <w:p w:rsidR="00A97F6C" w:rsidRPr="00087E99" w:rsidRDefault="00A97F6C" w:rsidP="003772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1-INH (%)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2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2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12 month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1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month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ner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2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1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ner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1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-5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1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month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ner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2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w day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ner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2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w month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ner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1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w month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ner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-1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before prophylaxis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inert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**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2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4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-59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</w:t>
            </w:r>
          </w:p>
        </w:tc>
      </w:tr>
      <w:tr w:rsidR="00A97F6C" w:rsidRPr="00087E99" w:rsidTr="0029056A">
        <w:tc>
          <w:tcPr>
            <w:tcW w:w="0" w:type="auto"/>
          </w:tcPr>
          <w:p w:rsidR="00A97F6C" w:rsidRPr="00087E99" w:rsidRDefault="00A97F6C" w:rsidP="00A97F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0" w:type="auto"/>
          </w:tcPr>
          <w:p w:rsidR="00A97F6C" w:rsidRPr="00087E99" w:rsidRDefault="00A97F6C" w:rsidP="00290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E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4</w:t>
            </w:r>
          </w:p>
        </w:tc>
      </w:tr>
    </w:tbl>
    <w:p w:rsidR="002C3ECF" w:rsidRPr="00087E99" w:rsidRDefault="002C3ECF" w:rsidP="002C3EC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2F28" w:rsidRPr="00087E99" w:rsidRDefault="002C3ECF" w:rsidP="002C3ECF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087E99">
        <w:rPr>
          <w:rFonts w:ascii="Times New Roman" w:hAnsi="Times New Roman" w:cs="Times New Roman"/>
          <w:sz w:val="24"/>
          <w:szCs w:val="24"/>
          <w:lang w:val="en-US"/>
        </w:rPr>
        <w:t xml:space="preserve">* Average C4 concentration: 0.13 ± 0.01 in HAE patients, 0.23 ± 0.01 in healthy </w:t>
      </w:r>
      <w:bookmarkStart w:id="0" w:name="_GoBack"/>
      <w:bookmarkEnd w:id="0"/>
      <w:r w:rsidRPr="00087E99">
        <w:rPr>
          <w:rFonts w:ascii="Times New Roman" w:hAnsi="Times New Roman" w:cs="Times New Roman"/>
          <w:sz w:val="24"/>
          <w:szCs w:val="24"/>
          <w:lang w:val="en-US"/>
        </w:rPr>
        <w:t xml:space="preserve">subjects; average C1-INH levels: 21.9 ± 5.1 in HAE patients, 91.5 ± 5.1 in healthy subjects. Effect of the pathology: P </w:t>
      </w:r>
      <w:r w:rsidRPr="00087E99">
        <w:rPr>
          <w:rFonts w:ascii="Times New Roman" w:hAnsi="Times New Roman" w:cs="Times New Roman"/>
          <w:sz w:val="24"/>
          <w:szCs w:val="24"/>
          <w:lang w:val="en-CA"/>
        </w:rPr>
        <w:t>&lt; 0.001 and 10</w:t>
      </w:r>
      <w:r w:rsidRPr="00087E9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4</w:t>
      </w:r>
      <w:r w:rsidRPr="00087E99">
        <w:rPr>
          <w:rFonts w:ascii="Times New Roman" w:hAnsi="Times New Roman" w:cs="Times New Roman"/>
          <w:sz w:val="24"/>
          <w:szCs w:val="24"/>
          <w:lang w:val="en-CA"/>
        </w:rPr>
        <w:t>, respectively (Student’s t test).</w:t>
      </w:r>
    </w:p>
    <w:p w:rsidR="002C3ECF" w:rsidRPr="002C3ECF" w:rsidRDefault="002C3ECF" w:rsidP="002C3ECF">
      <w:pPr>
        <w:spacing w:line="360" w:lineRule="auto"/>
        <w:rPr>
          <w:lang w:val="en-CA"/>
        </w:rPr>
      </w:pPr>
      <w:r w:rsidRPr="00087E99">
        <w:rPr>
          <w:rFonts w:ascii="Times New Roman" w:hAnsi="Times New Roman" w:cs="Times New Roman"/>
          <w:sz w:val="24"/>
          <w:szCs w:val="24"/>
          <w:lang w:val="en-US"/>
        </w:rPr>
        <w:t>**N/A: not applicable.</w:t>
      </w:r>
    </w:p>
    <w:sectPr w:rsidR="002C3ECF" w:rsidRPr="002C3ECF" w:rsidSect="009821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D30" w:rsidRDefault="00822D30" w:rsidP="002C3ECF">
      <w:pPr>
        <w:spacing w:after="0" w:line="240" w:lineRule="auto"/>
      </w:pPr>
      <w:r>
        <w:separator/>
      </w:r>
    </w:p>
  </w:endnote>
  <w:endnote w:type="continuationSeparator" w:id="0">
    <w:p w:rsidR="00822D30" w:rsidRDefault="00822D30" w:rsidP="002C3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D30" w:rsidRDefault="00822D30" w:rsidP="002C3ECF">
      <w:pPr>
        <w:spacing w:after="0" w:line="240" w:lineRule="auto"/>
      </w:pPr>
      <w:r>
        <w:separator/>
      </w:r>
    </w:p>
  </w:footnote>
  <w:footnote w:type="continuationSeparator" w:id="0">
    <w:p w:rsidR="00822D30" w:rsidRDefault="00822D30" w:rsidP="002C3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28FC"/>
    <w:rsid w:val="00087E99"/>
    <w:rsid w:val="002C3ECF"/>
    <w:rsid w:val="003772C8"/>
    <w:rsid w:val="006B57DD"/>
    <w:rsid w:val="00822D30"/>
    <w:rsid w:val="0098213C"/>
    <w:rsid w:val="009E28FC"/>
    <w:rsid w:val="00A97F6C"/>
    <w:rsid w:val="00C6757E"/>
    <w:rsid w:val="00DE55D8"/>
    <w:rsid w:val="00E2521C"/>
    <w:rsid w:val="00EB2F28"/>
    <w:rsid w:val="00F7146D"/>
    <w:rsid w:val="00FC1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21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13C"/>
  </w:style>
  <w:style w:type="table" w:styleId="TableGrid">
    <w:name w:val="Table Grid"/>
    <w:basedOn w:val="TableNormal"/>
    <w:uiPriority w:val="59"/>
    <w:rsid w:val="009821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8213C"/>
  </w:style>
  <w:style w:type="paragraph" w:styleId="BalloonText">
    <w:name w:val="Balloon Text"/>
    <w:basedOn w:val="Normal"/>
    <w:link w:val="BalloonTextChar"/>
    <w:uiPriority w:val="99"/>
    <w:semiHidden/>
    <w:unhideWhenUsed/>
    <w:rsid w:val="002C3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E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3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E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13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821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8213C"/>
  </w:style>
  <w:style w:type="table" w:styleId="Grilledutableau">
    <w:name w:val="Table Grid"/>
    <w:basedOn w:val="TableauNormal"/>
    <w:uiPriority w:val="59"/>
    <w:rsid w:val="0098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8213C"/>
  </w:style>
  <w:style w:type="paragraph" w:styleId="Textedebulles">
    <w:name w:val="Balloon Text"/>
    <w:basedOn w:val="Normal"/>
    <w:link w:val="TextedebullesCar"/>
    <w:uiPriority w:val="99"/>
    <w:semiHidden/>
    <w:unhideWhenUsed/>
    <w:rsid w:val="002C3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EC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2C3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3E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>Microsoft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Marceau</dc:creator>
  <cp:lastModifiedBy>0013359</cp:lastModifiedBy>
  <cp:revision>3</cp:revision>
  <cp:lastPrinted>2019-01-16T14:00:00Z</cp:lastPrinted>
  <dcterms:created xsi:type="dcterms:W3CDTF">2019-04-13T11:19:00Z</dcterms:created>
  <dcterms:modified xsi:type="dcterms:W3CDTF">2019-05-23T06:34:00Z</dcterms:modified>
</cp:coreProperties>
</file>